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D5042" w14:textId="014B9E20" w:rsidR="00B40231" w:rsidRPr="00BC333F" w:rsidRDefault="00670B04" w:rsidP="00670B04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C333F">
        <w:rPr>
          <w:rFonts w:ascii="Times New Roman" w:hAnsi="Times New Roman" w:cs="Times New Roman"/>
          <w:b/>
          <w:bCs/>
          <w:sz w:val="22"/>
          <w:szCs w:val="24"/>
        </w:rPr>
        <w:t>Supplement Table 2</w:t>
      </w:r>
      <w:r w:rsidR="00063788" w:rsidRPr="00BC333F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BC333F">
        <w:rPr>
          <w:rFonts w:ascii="Times New Roman" w:hAnsi="Times New Roman" w:cs="Times New Roman"/>
          <w:b/>
          <w:bCs/>
          <w:sz w:val="22"/>
          <w:szCs w:val="24"/>
        </w:rPr>
        <w:t xml:space="preserve"> p-value of </w:t>
      </w:r>
      <w:r w:rsidR="006A7500" w:rsidRPr="00BC333F">
        <w:rPr>
          <w:rFonts w:ascii="Times New Roman" w:hAnsi="Times New Roman" w:cs="Times New Roman"/>
          <w:b/>
          <w:bCs/>
          <w:sz w:val="22"/>
          <w:szCs w:val="24"/>
        </w:rPr>
        <w:t xml:space="preserve">MR </w:t>
      </w:r>
      <w:proofErr w:type="spellStart"/>
      <w:r w:rsidR="006A7500" w:rsidRPr="00BC333F">
        <w:rPr>
          <w:rFonts w:ascii="Times New Roman" w:hAnsi="Times New Roman" w:cs="Times New Roman"/>
          <w:b/>
          <w:bCs/>
          <w:sz w:val="22"/>
          <w:szCs w:val="24"/>
        </w:rPr>
        <w:t>steiger</w:t>
      </w:r>
      <w:proofErr w:type="spellEnd"/>
      <w:r w:rsidR="006A7500" w:rsidRPr="00BC333F">
        <w:rPr>
          <w:rFonts w:ascii="Times New Roman" w:hAnsi="Times New Roman" w:cs="Times New Roman"/>
          <w:b/>
          <w:bCs/>
          <w:sz w:val="22"/>
          <w:szCs w:val="24"/>
        </w:rPr>
        <w:t xml:space="preserve"> test, heterogeneity test</w:t>
      </w:r>
      <w:r w:rsidR="007E5540">
        <w:rPr>
          <w:rFonts w:ascii="Times New Roman" w:hAnsi="Times New Roman" w:cs="Times New Roman"/>
          <w:b/>
          <w:bCs/>
          <w:sz w:val="22"/>
          <w:szCs w:val="24"/>
        </w:rPr>
        <w:t>,</w:t>
      </w:r>
      <w:r w:rsidR="006A7500" w:rsidRPr="00BC333F">
        <w:rPr>
          <w:rFonts w:ascii="Times New Roman" w:hAnsi="Times New Roman" w:cs="Times New Roman"/>
          <w:b/>
          <w:bCs/>
          <w:sz w:val="22"/>
          <w:szCs w:val="24"/>
        </w:rPr>
        <w:t xml:space="preserve"> pleiotropy test</w:t>
      </w:r>
      <w:r w:rsidR="007E5540">
        <w:rPr>
          <w:rFonts w:ascii="Times New Roman" w:hAnsi="Times New Roman" w:cs="Times New Roman"/>
          <w:b/>
          <w:bCs/>
          <w:sz w:val="22"/>
          <w:szCs w:val="24"/>
        </w:rPr>
        <w:t xml:space="preserve"> and F statistic</w:t>
      </w:r>
    </w:p>
    <w:tbl>
      <w:tblPr>
        <w:tblW w:w="13462" w:type="dxa"/>
        <w:jc w:val="center"/>
        <w:tblLook w:val="04A0" w:firstRow="1" w:lastRow="0" w:firstColumn="1" w:lastColumn="0" w:noHBand="0" w:noVBand="1"/>
      </w:tblPr>
      <w:tblGrid>
        <w:gridCol w:w="2507"/>
        <w:gridCol w:w="1275"/>
        <w:gridCol w:w="1134"/>
        <w:gridCol w:w="1742"/>
        <w:gridCol w:w="2126"/>
        <w:gridCol w:w="1701"/>
        <w:gridCol w:w="1559"/>
        <w:gridCol w:w="1418"/>
      </w:tblGrid>
      <w:tr w:rsidR="005D5C1C" w:rsidRPr="005D5C1C" w14:paraId="3F91C613" w14:textId="77777777" w:rsidTr="005D5C1C">
        <w:trPr>
          <w:trHeight w:val="276"/>
          <w:jc w:val="center"/>
        </w:trPr>
        <w:tc>
          <w:tcPr>
            <w:tcW w:w="25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D078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1E91" w14:textId="77777777" w:rsidR="004C65BC" w:rsidRPr="005D5C1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utcome </w:t>
            </w:r>
          </w:p>
          <w:p w14:paraId="746B5086" w14:textId="67CFD130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ID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2914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BC9B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eiotropy te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6611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R </w:t>
            </w:r>
            <w:proofErr w:type="spellStart"/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eiger</w:t>
            </w:r>
            <w:proofErr w:type="spellEnd"/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7942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</w:p>
        </w:tc>
      </w:tr>
      <w:tr w:rsidR="005D5C1C" w:rsidRPr="005D5C1C" w14:paraId="10F9EA14" w14:textId="77777777" w:rsidTr="008671EE">
        <w:trPr>
          <w:trHeight w:val="276"/>
          <w:jc w:val="center"/>
        </w:trPr>
        <w:tc>
          <w:tcPr>
            <w:tcW w:w="25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8C5C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8DE0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85CB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VW test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9829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-Egger reg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774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-PRESSO global 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365A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 pleiotropy test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4EF0CA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78524B" w14:textId="77777777" w:rsidR="004C65BC" w:rsidRPr="004C65BC" w:rsidRDefault="004C65BC" w:rsidP="004C65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71EE" w:rsidRPr="005D5C1C" w14:paraId="0FD1BBFB" w14:textId="77777777" w:rsidTr="008671EE">
        <w:trPr>
          <w:trHeight w:val="276"/>
          <w:jc w:val="center"/>
        </w:trPr>
        <w:tc>
          <w:tcPr>
            <w:tcW w:w="25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2219D4" w14:textId="31923666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.Veillonellaceae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45C817" w14:textId="513DA8C4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19C74F" w14:textId="45804C82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0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0214E" w14:textId="6603E0E1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0A6DB4" w14:textId="3DD706C8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1F46FE" w14:textId="7D2C07D6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F34562" w14:textId="1D358D23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8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B9828A" w14:textId="2A743CE0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3</w:t>
            </w:r>
          </w:p>
        </w:tc>
      </w:tr>
      <w:tr w:rsidR="008671EE" w:rsidRPr="005D5C1C" w14:paraId="6F07AEE7" w14:textId="77777777" w:rsidTr="008671EE">
        <w:trPr>
          <w:trHeight w:val="276"/>
          <w:jc w:val="center"/>
        </w:trPr>
        <w:tc>
          <w:tcPr>
            <w:tcW w:w="2507" w:type="dxa"/>
            <w:shd w:val="clear" w:color="auto" w:fill="auto"/>
            <w:noWrap/>
            <w:vAlign w:val="bottom"/>
          </w:tcPr>
          <w:p w14:paraId="19F803CD" w14:textId="7EF0110D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.Melainabacteria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AB69262" w14:textId="5ACB1176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1A9B4F" w14:textId="3B69D1E1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4</w:t>
            </w:r>
          </w:p>
        </w:tc>
        <w:tc>
          <w:tcPr>
            <w:tcW w:w="1742" w:type="dxa"/>
            <w:shd w:val="clear" w:color="auto" w:fill="auto"/>
            <w:noWrap/>
            <w:vAlign w:val="bottom"/>
          </w:tcPr>
          <w:p w14:paraId="7CC4FA24" w14:textId="65A581CC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BD2C1E" w14:textId="19715FE1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524A40" w14:textId="2D77FC60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F73A70" w14:textId="6F19CD35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89B593" w14:textId="4BE25E64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4</w:t>
            </w:r>
          </w:p>
        </w:tc>
      </w:tr>
      <w:tr w:rsidR="008671EE" w:rsidRPr="005D5C1C" w14:paraId="0DE0FCD7" w14:textId="77777777" w:rsidTr="008671EE">
        <w:trPr>
          <w:trHeight w:val="276"/>
          <w:jc w:val="center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E95CB25" w14:textId="77777777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.Betaproteobacteria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9F2807" w14:textId="77777777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F695C" w14:textId="7BE78D94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3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F09DFF0" w14:textId="7D2F6338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E0DB39" w14:textId="1DFE504F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6D5CE" w14:textId="405BAF01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84E6E1" w14:textId="14E09B8F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99EB34" w14:textId="18559E12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0</w:t>
            </w:r>
          </w:p>
        </w:tc>
      </w:tr>
      <w:tr w:rsidR="008671EE" w:rsidRPr="005D5C1C" w14:paraId="395EBD8B" w14:textId="77777777" w:rsidTr="008671EE">
        <w:trPr>
          <w:trHeight w:val="276"/>
          <w:jc w:val="center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7A82" w14:textId="77777777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der.Burkholderiales</w:t>
            </w:r>
            <w:proofErr w:type="spellEnd"/>
            <w:proofErr w:type="gram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7BC2" w14:textId="77777777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939A" w14:textId="279DD0D0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8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316A" w14:textId="6C607ED9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B1BB" w14:textId="4CEF2904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4773" w14:textId="0E0564BC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CBA3" w14:textId="31372EC1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0349" w14:textId="7FF63172" w:rsidR="008671EE" w:rsidRPr="004C65BC" w:rsidRDefault="008671EE" w:rsidP="008671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6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9</w:t>
            </w:r>
          </w:p>
        </w:tc>
      </w:tr>
    </w:tbl>
    <w:p w14:paraId="6534CC05" w14:textId="77777777" w:rsidR="00670B04" w:rsidRPr="005D5C1C" w:rsidRDefault="00670B04" w:rsidP="004C65BC">
      <w:pPr>
        <w:jc w:val="center"/>
        <w:rPr>
          <w:rFonts w:ascii="Times New Roman" w:hAnsi="Times New Roman" w:cs="Times New Roman"/>
        </w:rPr>
      </w:pPr>
    </w:p>
    <w:sectPr w:rsidR="00670B04" w:rsidRPr="005D5C1C" w:rsidSect="00B522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0049F" w14:textId="77777777" w:rsidR="00153758" w:rsidRDefault="00153758" w:rsidP="007E5540">
      <w:r>
        <w:separator/>
      </w:r>
    </w:p>
  </w:endnote>
  <w:endnote w:type="continuationSeparator" w:id="0">
    <w:p w14:paraId="36E85075" w14:textId="77777777" w:rsidR="00153758" w:rsidRDefault="00153758" w:rsidP="007E5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F0E9B" w14:textId="77777777" w:rsidR="00153758" w:rsidRDefault="00153758" w:rsidP="007E5540">
      <w:r>
        <w:separator/>
      </w:r>
    </w:p>
  </w:footnote>
  <w:footnote w:type="continuationSeparator" w:id="0">
    <w:p w14:paraId="06003373" w14:textId="77777777" w:rsidR="00153758" w:rsidRDefault="00153758" w:rsidP="007E5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MTY0MjSwMDczMTFR0lEKTi0uzszPAykwrwUAiPt5pywAAAA="/>
  </w:docVars>
  <w:rsids>
    <w:rsidRoot w:val="004C28BB"/>
    <w:rsid w:val="000315C3"/>
    <w:rsid w:val="00063788"/>
    <w:rsid w:val="001463EF"/>
    <w:rsid w:val="00153758"/>
    <w:rsid w:val="00190C6A"/>
    <w:rsid w:val="00247971"/>
    <w:rsid w:val="00253F36"/>
    <w:rsid w:val="002612A3"/>
    <w:rsid w:val="00441883"/>
    <w:rsid w:val="004537AB"/>
    <w:rsid w:val="004C28BB"/>
    <w:rsid w:val="004C65BC"/>
    <w:rsid w:val="004D2BBF"/>
    <w:rsid w:val="005C67CE"/>
    <w:rsid w:val="005D5C1C"/>
    <w:rsid w:val="00670B04"/>
    <w:rsid w:val="006871A6"/>
    <w:rsid w:val="006A7500"/>
    <w:rsid w:val="00720EC9"/>
    <w:rsid w:val="00740EB4"/>
    <w:rsid w:val="00765A94"/>
    <w:rsid w:val="007E5540"/>
    <w:rsid w:val="00836915"/>
    <w:rsid w:val="008671EE"/>
    <w:rsid w:val="00935C2F"/>
    <w:rsid w:val="0098561E"/>
    <w:rsid w:val="00A11A52"/>
    <w:rsid w:val="00AA73EF"/>
    <w:rsid w:val="00B40231"/>
    <w:rsid w:val="00B5221D"/>
    <w:rsid w:val="00B84040"/>
    <w:rsid w:val="00BC333F"/>
    <w:rsid w:val="00C24860"/>
    <w:rsid w:val="00C67CB9"/>
    <w:rsid w:val="00CD6D5B"/>
    <w:rsid w:val="00D41A97"/>
    <w:rsid w:val="00E15F2C"/>
    <w:rsid w:val="00EA2889"/>
    <w:rsid w:val="00F45426"/>
    <w:rsid w:val="00FB37CA"/>
    <w:rsid w:val="00FD6823"/>
    <w:rsid w:val="00FD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8013F"/>
  <w15:chartTrackingRefBased/>
  <w15:docId w15:val="{905A89A8-5BA1-4B76-80D4-3360E025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2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5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55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5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55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Y</dc:creator>
  <cp:keywords/>
  <dc:description/>
  <cp:lastModifiedBy>C Y</cp:lastModifiedBy>
  <cp:revision>89</cp:revision>
  <dcterms:created xsi:type="dcterms:W3CDTF">2022-04-16T00:38:00Z</dcterms:created>
  <dcterms:modified xsi:type="dcterms:W3CDTF">2022-05-04T10:33:00Z</dcterms:modified>
</cp:coreProperties>
</file>